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45E4B" w14:textId="06FAA55D" w:rsidR="00EA7410" w:rsidRPr="006D1324" w:rsidRDefault="00EA7410" w:rsidP="00EA7410">
      <w:pPr>
        <w:tabs>
          <w:tab w:val="left" w:pos="709"/>
          <w:tab w:val="left" w:pos="1418"/>
          <w:tab w:val="left" w:pos="2552"/>
          <w:tab w:val="left" w:pos="3686"/>
          <w:tab w:val="left" w:pos="4820"/>
          <w:tab w:val="left" w:pos="5954"/>
        </w:tabs>
        <w:ind w:firstLineChars="78" w:firstLine="140"/>
        <w:rPr>
          <w:rFonts w:ascii="Times New Roman" w:hAnsi="Times New Roman" w:cs="Times New Roman"/>
          <w:sz w:val="18"/>
          <w:szCs w:val="18"/>
        </w:rPr>
      </w:pPr>
      <w:r w:rsidRPr="006D1324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858E41" wp14:editId="31AF2835">
                <wp:simplePos x="0" y="0"/>
                <wp:positionH relativeFrom="column">
                  <wp:posOffset>-33596</wp:posOffset>
                </wp:positionH>
                <wp:positionV relativeFrom="paragraph">
                  <wp:posOffset>245907</wp:posOffset>
                </wp:positionV>
                <wp:extent cx="4941988" cy="0"/>
                <wp:effectExtent l="0" t="0" r="11430" b="12700"/>
                <wp:wrapNone/>
                <wp:docPr id="1702710029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41988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4FA9208" id="直線コネクタ 1" o:spid="_x0000_s1026" style="position:absolute;left:0;text-align:lef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65pt,19.35pt" to="386.5pt,19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" strokecolor="black [3213]" strokeweight=".5pt">
                <v:stroke joinstyle="miter"/>
              </v:line>
            </w:pict>
          </mc:Fallback>
        </mc:AlternateContent>
      </w:r>
      <w:r w:rsidRPr="006D1324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6D1324">
        <w:rPr>
          <w:rFonts w:ascii="Times New Roman" w:hAnsi="Times New Roman" w:cs="Times New Roman"/>
          <w:sz w:val="18"/>
          <w:szCs w:val="18"/>
        </w:rPr>
        <w:t xml:space="preserve">1. Statistical analysis of </w:t>
      </w:r>
      <w:r>
        <w:rPr>
          <w:rFonts w:ascii="Times New Roman" w:hAnsi="Times New Roman" w:cs="Times New Roman"/>
          <w:sz w:val="18"/>
          <w:szCs w:val="18"/>
        </w:rPr>
        <w:t>the effect of ATP concentrations</w:t>
      </w:r>
      <w:r w:rsidRPr="006D1324">
        <w:rPr>
          <w:rFonts w:ascii="Times New Roman" w:hAnsi="Times New Roman" w:cs="Times New Roman"/>
          <w:sz w:val="18"/>
          <w:szCs w:val="18"/>
        </w:rPr>
        <w:t>.</w:t>
      </w:r>
    </w:p>
    <w:p w14:paraId="27D24F38" w14:textId="77777777" w:rsidR="00EA7410" w:rsidRPr="006D1324" w:rsidRDefault="00EA7410" w:rsidP="00EA7410">
      <w:pPr>
        <w:tabs>
          <w:tab w:val="left" w:pos="709"/>
          <w:tab w:val="left" w:pos="1560"/>
          <w:tab w:val="left" w:pos="2552"/>
          <w:tab w:val="left" w:pos="3828"/>
          <w:tab w:val="left" w:pos="5103"/>
          <w:tab w:val="left" w:pos="6237"/>
          <w:tab w:val="left" w:pos="7088"/>
        </w:tabs>
        <w:ind w:firstLineChars="78" w:firstLine="140"/>
        <w:rPr>
          <w:rFonts w:ascii="Times New Roman" w:hAnsi="Times New Roman" w:cs="Times New Roman"/>
          <w:sz w:val="18"/>
          <w:szCs w:val="18"/>
        </w:rPr>
      </w:pPr>
      <w:r w:rsidRPr="006D1324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A655DE" wp14:editId="3338EC9B">
                <wp:simplePos x="0" y="0"/>
                <wp:positionH relativeFrom="column">
                  <wp:posOffset>-36401</wp:posOffset>
                </wp:positionH>
                <wp:positionV relativeFrom="paragraph">
                  <wp:posOffset>222250</wp:posOffset>
                </wp:positionV>
                <wp:extent cx="4941988" cy="0"/>
                <wp:effectExtent l="0" t="0" r="11430" b="12700"/>
                <wp:wrapNone/>
                <wp:docPr id="41324218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41988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518930E" id="直線コネクタ 1" o:spid="_x0000_s1026" style="position:absolute;left:0;text-align:lef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85pt,17.5pt" to="386.3pt,17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" strokecolor="black [3213]" strokeweight=".5pt">
                <v:stroke joinstyle="miter"/>
              </v:line>
            </w:pict>
          </mc:Fallback>
        </mc:AlternateContent>
      </w:r>
      <w:r w:rsidRPr="006D1324">
        <w:rPr>
          <w:rFonts w:ascii="Times New Roman" w:hAnsi="Times New Roman" w:cs="Times New Roman"/>
          <w:sz w:val="18"/>
          <w:szCs w:val="18"/>
        </w:rPr>
        <w:t>Condition</w:t>
      </w:r>
      <w:r w:rsidRPr="006D132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Median</w:t>
      </w:r>
      <w:r>
        <w:rPr>
          <w:rFonts w:ascii="Times New Roman" w:hAnsi="Times New Roman" w:cs="Times New Roman"/>
          <w:sz w:val="18"/>
          <w:szCs w:val="18"/>
        </w:rPr>
        <w:tab/>
      </w:r>
      <w:r w:rsidRPr="006D1324">
        <w:rPr>
          <w:rFonts w:ascii="Times New Roman" w:hAnsi="Times New Roman" w:cs="Times New Roman"/>
          <w:sz w:val="18"/>
          <w:szCs w:val="18"/>
        </w:rPr>
        <w:t>main comp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6D1324">
        <w:rPr>
          <w:rFonts w:ascii="Times New Roman" w:hAnsi="Times New Roman" w:cs="Times New Roman"/>
          <w:sz w:val="18"/>
          <w:szCs w:val="18"/>
        </w:rPr>
        <w:tab/>
        <w:t>2nd comp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6D1324">
        <w:rPr>
          <w:rFonts w:ascii="Times New Roman" w:hAnsi="Times New Roman" w:cs="Times New Roman"/>
          <w:sz w:val="18"/>
          <w:szCs w:val="18"/>
        </w:rPr>
        <w:tab/>
        <w:t>3rd comp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6D1324">
        <w:rPr>
          <w:rFonts w:ascii="Times New Roman" w:hAnsi="Times New Roman" w:cs="Times New Roman"/>
          <w:sz w:val="18"/>
          <w:szCs w:val="18"/>
        </w:rPr>
        <w:tab/>
        <w:t>q-value</w:t>
      </w:r>
      <w:r>
        <w:rPr>
          <w:rFonts w:ascii="Times New Roman" w:hAnsi="Times New Roman" w:cs="Times New Roman"/>
          <w:sz w:val="18"/>
          <w:szCs w:val="18"/>
        </w:rPr>
        <w:t>*</w:t>
      </w:r>
      <w:r w:rsidRPr="006D1324">
        <w:rPr>
          <w:rFonts w:ascii="Times New Roman" w:hAnsi="Times New Roman" w:cs="Times New Roman"/>
          <w:sz w:val="18"/>
          <w:szCs w:val="18"/>
        </w:rPr>
        <w:tab/>
      </w:r>
      <w:r w:rsidRPr="00115609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**</w:t>
      </w:r>
    </w:p>
    <w:p w14:paraId="4A35E75E" w14:textId="62E2C740" w:rsidR="00EA7410" w:rsidRPr="005E5C22" w:rsidRDefault="00EA7410" w:rsidP="00EA7410">
      <w:pPr>
        <w:tabs>
          <w:tab w:val="left" w:pos="709"/>
          <w:tab w:val="left" w:pos="1560"/>
          <w:tab w:val="left" w:pos="2552"/>
          <w:tab w:val="left" w:pos="3828"/>
          <w:tab w:val="left" w:pos="5103"/>
          <w:tab w:val="left" w:pos="6237"/>
          <w:tab w:val="left" w:pos="7088"/>
        </w:tabs>
        <w:rPr>
          <w:rFonts w:ascii="Times New Roman" w:hAnsi="Times New Roman" w:cs="Times New Roman"/>
          <w:b/>
          <w:bCs/>
          <w:sz w:val="18"/>
          <w:szCs w:val="18"/>
        </w:rPr>
      </w:pPr>
      <w:r w:rsidRPr="00351802">
        <w:rPr>
          <w:rFonts w:ascii="Times New Roman" w:hAnsi="Times New Roman" w:cs="Times New Roman"/>
          <w:sz w:val="18"/>
          <w:szCs w:val="18"/>
        </w:rPr>
        <w:t>0 min</w:t>
      </w:r>
      <w:r w:rsidRPr="00351802">
        <w:rPr>
          <w:rFonts w:ascii="Times New Roman" w:hAnsi="Times New Roman" w:cs="Times New Roman"/>
          <w:sz w:val="18"/>
          <w:szCs w:val="18"/>
        </w:rPr>
        <w:tab/>
        <w:t>None</w:t>
      </w:r>
      <w:r w:rsidRPr="00351802">
        <w:rPr>
          <w:rFonts w:ascii="Times New Roman" w:hAnsi="Times New Roman" w:cs="Times New Roman"/>
          <w:sz w:val="18"/>
          <w:szCs w:val="18"/>
        </w:rPr>
        <w:tab/>
      </w:r>
      <w:r w:rsidRPr="00894D40">
        <w:rPr>
          <w:rFonts w:ascii="Times New Roman" w:hAnsi="Times New Roman" w:cs="Times New Roman"/>
          <w:color w:val="000000" w:themeColor="text1"/>
          <w:sz w:val="18"/>
          <w:szCs w:val="18"/>
        </w:rPr>
        <w:t>0.</w:t>
      </w:r>
      <w:r w:rsidR="00CA4DAC" w:rsidRPr="00894D40">
        <w:rPr>
          <w:rFonts w:ascii="Times New Roman" w:hAnsi="Times New Roman" w:cs="Times New Roman"/>
          <w:color w:val="000000" w:themeColor="text1"/>
          <w:sz w:val="18"/>
          <w:szCs w:val="18"/>
        </w:rPr>
        <w:t>0338</w:t>
      </w:r>
      <w:r w:rsidRPr="00EA7410">
        <w:rPr>
          <w:rFonts w:ascii="Times New Roman" w:hAnsi="Times New Roman" w:cs="Times New Roman"/>
          <w:color w:val="FF0000"/>
          <w:sz w:val="18"/>
          <w:szCs w:val="18"/>
        </w:rPr>
        <w:tab/>
      </w:r>
      <w:r w:rsidRPr="00E42ECC">
        <w:rPr>
          <w:rFonts w:ascii="Times New Roman" w:hAnsi="Times New Roman" w:cs="Times New Roman"/>
          <w:color w:val="000000" w:themeColor="text1"/>
          <w:sz w:val="18"/>
          <w:szCs w:val="18"/>
        </w:rPr>
        <w:t>0.</w:t>
      </w:r>
      <w:r w:rsidR="00FD53C7" w:rsidRPr="00E42ECC">
        <w:rPr>
          <w:rFonts w:ascii="Times New Roman" w:hAnsi="Times New Roman" w:cs="Times New Roman"/>
          <w:color w:val="000000" w:themeColor="text1"/>
          <w:sz w:val="18"/>
          <w:szCs w:val="18"/>
        </w:rPr>
        <w:t>0257</w:t>
      </w:r>
      <w:r w:rsidRPr="00E42EC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6</w:t>
      </w:r>
      <w:r w:rsidR="00FD53C7" w:rsidRPr="00E42ECC">
        <w:rPr>
          <w:rFonts w:ascii="Times New Roman" w:hAnsi="Times New Roman" w:cs="Times New Roman"/>
          <w:color w:val="000000" w:themeColor="text1"/>
          <w:sz w:val="18"/>
          <w:szCs w:val="18"/>
        </w:rPr>
        <w:t>3</w:t>
      </w:r>
      <w:r w:rsidRPr="00E42ECC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EA7410">
        <w:rPr>
          <w:rFonts w:ascii="Times New Roman" w:hAnsi="Times New Roman" w:cs="Times New Roman"/>
          <w:color w:val="FF0000"/>
          <w:sz w:val="18"/>
          <w:szCs w:val="18"/>
        </w:rPr>
        <w:tab/>
      </w:r>
      <w:r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>0.</w:t>
      </w:r>
      <w:r w:rsidR="00C105B2"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>0729</w:t>
      </w:r>
      <w:r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167DC1"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>28</w:t>
      </w:r>
      <w:r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</w:t>
      </w:r>
      <w:r w:rsidR="00C105B2"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>2385</w:t>
      </w:r>
      <w:r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DB2FCF"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>8</w:t>
      </w:r>
      <w:r w:rsidRPr="00CB7F62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EA7410">
        <w:rPr>
          <w:rFonts w:ascii="Times New Roman" w:hAnsi="Times New Roman" w:cs="Times New Roman"/>
          <w:color w:val="FF0000"/>
          <w:sz w:val="18"/>
          <w:szCs w:val="18"/>
        </w:rPr>
        <w:tab/>
      </w:r>
      <w:r w:rsidRPr="00DA5608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DA5608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A75EDD" w:rsidRPr="005D4659">
        <w:rPr>
          <w:rFonts w:ascii="Times New Roman" w:hAnsi="Times New Roman" w:cs="Times New Roman"/>
          <w:color w:val="000000" w:themeColor="text1"/>
          <w:sz w:val="18"/>
          <w:szCs w:val="18"/>
        </w:rPr>
        <w:t>17,343</w:t>
      </w:r>
    </w:p>
    <w:p w14:paraId="10F9DAB1" w14:textId="7384ABC0" w:rsidR="00EA7410" w:rsidRPr="00415A80" w:rsidRDefault="00EA7410" w:rsidP="00EA7410">
      <w:pPr>
        <w:tabs>
          <w:tab w:val="left" w:pos="709"/>
          <w:tab w:val="left" w:pos="1560"/>
          <w:tab w:val="left" w:pos="2552"/>
          <w:tab w:val="left" w:pos="3828"/>
          <w:tab w:val="left" w:pos="5103"/>
          <w:tab w:val="left" w:pos="6237"/>
          <w:tab w:val="left" w:pos="7088"/>
        </w:tabs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15A8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1 mM</w:t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</w:t>
      </w:r>
      <w:r w:rsidR="00CA4DAC"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0338</w:t>
      </w:r>
      <w:r w:rsidRPr="00415A8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0.</w:t>
      </w:r>
      <w:r w:rsidR="00415A80"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0255</w:t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6</w:t>
      </w:r>
      <w:r w:rsidR="00415A80"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3</w:t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</w:t>
      </w:r>
      <w:r w:rsidR="00415A80"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0773</w:t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2</w:t>
      </w:r>
      <w:r w:rsidR="00415A80"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9</w:t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</w:t>
      </w:r>
      <w:r w:rsidR="00415A80"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2561</w:t>
      </w:r>
      <w:r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7%)</w:t>
      </w:r>
      <w:r w:rsidRPr="00415A8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="00727D97"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0.7827</w:t>
      </w:r>
      <w:r w:rsidRPr="00415A8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="00F445CA" w:rsidRPr="00415A80">
        <w:rPr>
          <w:rFonts w:ascii="Times New Roman" w:hAnsi="Times New Roman" w:cs="Times New Roman"/>
          <w:color w:val="000000" w:themeColor="text1"/>
          <w:sz w:val="18"/>
          <w:szCs w:val="18"/>
        </w:rPr>
        <w:t>16,003</w:t>
      </w:r>
    </w:p>
    <w:p w14:paraId="5C476E19" w14:textId="5186F7EE" w:rsidR="00EA7410" w:rsidRPr="00A05D46" w:rsidRDefault="00EA7410" w:rsidP="00EA7410">
      <w:pPr>
        <w:tabs>
          <w:tab w:val="left" w:pos="709"/>
          <w:tab w:val="left" w:pos="1560"/>
          <w:tab w:val="left" w:pos="2552"/>
          <w:tab w:val="left" w:pos="3828"/>
          <w:tab w:val="left" w:pos="5103"/>
          <w:tab w:val="left" w:pos="6237"/>
          <w:tab w:val="left" w:pos="7088"/>
        </w:tabs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A05D4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3 mM</w:t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</w:t>
      </w:r>
      <w:r w:rsidR="00CA4DAC"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0340</w:t>
      </w:r>
      <w:r w:rsidRPr="00A05D4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0.</w:t>
      </w:r>
      <w:r w:rsidR="00670D5F"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0259</w:t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6</w:t>
      </w:r>
      <w:r w:rsidR="00C345F0"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4</w:t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</w:t>
      </w:r>
      <w:r w:rsidR="00C57CB2"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0743</w:t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2</w:t>
      </w:r>
      <w:r w:rsidR="00645ED9"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8</w:t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</w:t>
      </w:r>
      <w:r w:rsidR="00EA4918"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2472</w:t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821EBC"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8</w:t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A05D4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="00727D97" w:rsidRPr="00A05D4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0.3571</w:t>
      </w:r>
      <w:r w:rsidRPr="00A05D4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  <w:r w:rsidR="00C246D7" w:rsidRPr="00A05D46">
        <w:rPr>
          <w:rFonts w:ascii="Times New Roman" w:hAnsi="Times New Roman" w:cs="Times New Roman"/>
          <w:color w:val="000000" w:themeColor="text1"/>
          <w:sz w:val="18"/>
          <w:szCs w:val="18"/>
        </w:rPr>
        <w:t>7,399</w:t>
      </w:r>
    </w:p>
    <w:p w14:paraId="3B579EF5" w14:textId="18E50CAE" w:rsidR="00EA7410" w:rsidRPr="00C66A66" w:rsidRDefault="00EA7410" w:rsidP="00EA7410">
      <w:pPr>
        <w:tabs>
          <w:tab w:val="left" w:pos="709"/>
          <w:tab w:val="left" w:pos="1560"/>
          <w:tab w:val="left" w:pos="2552"/>
          <w:tab w:val="left" w:pos="3828"/>
          <w:tab w:val="left" w:pos="5103"/>
          <w:tab w:val="left" w:pos="6237"/>
          <w:tab w:val="left" w:pos="7088"/>
        </w:tabs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66A66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D9D0AC" wp14:editId="24273293">
                <wp:simplePos x="0" y="0"/>
                <wp:positionH relativeFrom="column">
                  <wp:posOffset>-32179</wp:posOffset>
                </wp:positionH>
                <wp:positionV relativeFrom="paragraph">
                  <wp:posOffset>232410</wp:posOffset>
                </wp:positionV>
                <wp:extent cx="4941988" cy="0"/>
                <wp:effectExtent l="0" t="0" r="11430" b="12700"/>
                <wp:wrapNone/>
                <wp:docPr id="198176694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41988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30659FE" id="直線コネクタ 1" o:spid="_x0000_s1026" style="position:absolute;left:0;text-align:lef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5pt,18.3pt" to="386.6pt,18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" strokecolor="black [3213]" strokeweight=".5pt">
                <v:stroke joinstyle="miter"/>
              </v:line>
            </w:pict>
          </mc:Fallback>
        </mc:AlternateContent>
      </w:r>
      <w:r w:rsidRPr="00C66A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10 mM</w:t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0343</w:t>
      </w:r>
      <w:r w:rsidRPr="00C66A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0.</w:t>
      </w:r>
      <w:r w:rsidR="009F5795"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0246</w:t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793002"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59</w:t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</w:t>
      </w:r>
      <w:r w:rsidR="009F5795"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0694</w:t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E7502A"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30</w:t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0.</w:t>
      </w:r>
      <w:r w:rsidR="009F5795"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2274</w:t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A63C38"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11</w:t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%)</w:t>
      </w:r>
      <w:r w:rsidRPr="00C66A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C66A6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0</w:t>
      </w:r>
      <w:r w:rsidR="00727D97" w:rsidRPr="00C66A6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02895</w:t>
      </w:r>
      <w:r w:rsidRPr="00C66A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  <w:r w:rsidR="00401FEB" w:rsidRPr="00C66A66">
        <w:rPr>
          <w:rFonts w:ascii="Times New Roman" w:hAnsi="Times New Roman" w:cs="Times New Roman"/>
          <w:color w:val="000000" w:themeColor="text1"/>
          <w:sz w:val="18"/>
          <w:szCs w:val="18"/>
        </w:rPr>
        <w:t>5,061</w:t>
      </w:r>
    </w:p>
    <w:p w14:paraId="72A7EEEA" w14:textId="0B2782A9" w:rsidR="00EA7410" w:rsidRPr="006D1324" w:rsidRDefault="00EA7410" w:rsidP="00EA7410">
      <w:pPr>
        <w:tabs>
          <w:tab w:val="left" w:pos="709"/>
          <w:tab w:val="left" w:pos="1418"/>
          <w:tab w:val="left" w:pos="2552"/>
          <w:tab w:val="left" w:pos="3686"/>
          <w:tab w:val="left" w:pos="3828"/>
          <w:tab w:val="left" w:pos="4962"/>
          <w:tab w:val="left" w:pos="5954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arentheses represent existence ratios in the conditions. *The q-values were calculated between the value in the absence (None) and the presence of ATP. **The number of obtained data.</w:t>
      </w:r>
      <w:r w:rsidR="008E63B4">
        <w:rPr>
          <w:rFonts w:ascii="Times New Roman" w:hAnsi="Times New Roman" w:cs="Times New Roman"/>
          <w:sz w:val="18"/>
          <w:szCs w:val="18"/>
        </w:rPr>
        <w:t xml:space="preserve"> </w:t>
      </w:r>
      <w:r w:rsidR="00452348">
        <w:rPr>
          <w:rFonts w:ascii="Times New Roman" w:hAnsi="Times New Roman" w:cs="Times New Roman"/>
          <w:sz w:val="18"/>
          <w:szCs w:val="18"/>
        </w:rPr>
        <w:t xml:space="preserve">This analysis was calculated based on the preliminary XRD with </w:t>
      </w:r>
      <w:r w:rsidR="00E25C16">
        <w:rPr>
          <w:rFonts w:ascii="Times New Roman" w:hAnsi="Times New Roman" w:cs="Times New Roman"/>
          <w:sz w:val="18"/>
          <w:szCs w:val="18"/>
        </w:rPr>
        <w:t xml:space="preserve">a </w:t>
      </w:r>
      <w:r w:rsidR="00DD0971">
        <w:rPr>
          <w:rFonts w:ascii="Times New Roman" w:hAnsi="Times New Roman" w:cs="Times New Roman"/>
          <w:sz w:val="18"/>
          <w:szCs w:val="18"/>
        </w:rPr>
        <w:t>one-time</w:t>
      </w:r>
      <w:r w:rsidR="00452348">
        <w:rPr>
          <w:rFonts w:ascii="Times New Roman" w:hAnsi="Times New Roman" w:cs="Times New Roman"/>
          <w:sz w:val="18"/>
          <w:szCs w:val="18"/>
        </w:rPr>
        <w:t xml:space="preserve"> experiment and thus showed lower intensities (</w:t>
      </w:r>
      <w:r w:rsidR="00DD0971">
        <w:rPr>
          <w:rFonts w:ascii="Times New Roman" w:hAnsi="Times New Roman" w:cs="Times New Roman"/>
          <w:sz w:val="18"/>
          <w:szCs w:val="18"/>
        </w:rPr>
        <w:t>approximately 4.8)</w:t>
      </w:r>
      <w:r w:rsidR="00452348">
        <w:rPr>
          <w:rFonts w:ascii="Times New Roman" w:hAnsi="Times New Roman" w:cs="Times New Roman"/>
          <w:sz w:val="18"/>
          <w:szCs w:val="18"/>
        </w:rPr>
        <w:t xml:space="preserve"> than </w:t>
      </w:r>
      <w:r w:rsidR="00DD0971">
        <w:rPr>
          <w:rFonts w:ascii="Times New Roman" w:hAnsi="Times New Roman" w:cs="Times New Roman"/>
          <w:sz w:val="18"/>
          <w:szCs w:val="18"/>
        </w:rPr>
        <w:t>those (approximately 6.8)</w:t>
      </w:r>
      <w:r w:rsidR="00452348">
        <w:rPr>
          <w:rFonts w:ascii="Times New Roman" w:hAnsi="Times New Roman" w:cs="Times New Roman"/>
          <w:sz w:val="18"/>
          <w:szCs w:val="18"/>
        </w:rPr>
        <w:t xml:space="preserve"> in Table 1</w:t>
      </w:r>
      <w:r w:rsidR="00DD0971">
        <w:rPr>
          <w:rFonts w:ascii="Times New Roman" w:hAnsi="Times New Roman" w:cs="Times New Roman"/>
          <w:sz w:val="18"/>
          <w:szCs w:val="18"/>
        </w:rPr>
        <w:t xml:space="preserve"> where the </w:t>
      </w:r>
      <w:r w:rsidR="00E25C16">
        <w:rPr>
          <w:rFonts w:ascii="Times New Roman" w:hAnsi="Times New Roman" w:cs="Times New Roman"/>
          <w:sz w:val="18"/>
          <w:szCs w:val="18"/>
        </w:rPr>
        <w:t>background</w:t>
      </w:r>
      <w:r w:rsidR="00DD0971">
        <w:rPr>
          <w:rFonts w:ascii="Times New Roman" w:hAnsi="Times New Roman" w:cs="Times New Roman"/>
          <w:sz w:val="18"/>
          <w:szCs w:val="18"/>
        </w:rPr>
        <w:t xml:space="preserve"> intensity is approximately 4.1</w:t>
      </w:r>
      <w:r w:rsidR="00452348">
        <w:rPr>
          <w:rFonts w:ascii="Times New Roman" w:hAnsi="Times New Roman" w:cs="Times New Roman"/>
          <w:sz w:val="18"/>
          <w:szCs w:val="18"/>
        </w:rPr>
        <w:t>.</w:t>
      </w:r>
    </w:p>
    <w:p w14:paraId="36F28805" w14:textId="77777777" w:rsidR="00EA7410" w:rsidRPr="006D1324" w:rsidRDefault="00EA7410" w:rsidP="003C0894">
      <w:pPr>
        <w:tabs>
          <w:tab w:val="left" w:pos="709"/>
          <w:tab w:val="left" w:pos="1418"/>
          <w:tab w:val="left" w:pos="2552"/>
          <w:tab w:val="left" w:pos="3686"/>
          <w:tab w:val="left" w:pos="3828"/>
          <w:tab w:val="left" w:pos="4962"/>
          <w:tab w:val="left" w:pos="5954"/>
        </w:tabs>
        <w:rPr>
          <w:rFonts w:ascii="Times New Roman" w:hAnsi="Times New Roman" w:cs="Times New Roman"/>
          <w:sz w:val="18"/>
          <w:szCs w:val="18"/>
        </w:rPr>
      </w:pPr>
    </w:p>
    <w:sectPr w:rsidR="00EA7410" w:rsidRPr="006D13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894"/>
    <w:rsid w:val="00016BE4"/>
    <w:rsid w:val="00022750"/>
    <w:rsid w:val="00024AA6"/>
    <w:rsid w:val="0003433F"/>
    <w:rsid w:val="00057660"/>
    <w:rsid w:val="00065413"/>
    <w:rsid w:val="000A584F"/>
    <w:rsid w:val="000B2021"/>
    <w:rsid w:val="000D308A"/>
    <w:rsid w:val="0010470D"/>
    <w:rsid w:val="00115609"/>
    <w:rsid w:val="00122DAB"/>
    <w:rsid w:val="00167DC1"/>
    <w:rsid w:val="001A1BB8"/>
    <w:rsid w:val="001B1C60"/>
    <w:rsid w:val="001E61A5"/>
    <w:rsid w:val="001F44B8"/>
    <w:rsid w:val="001F4CED"/>
    <w:rsid w:val="001F661C"/>
    <w:rsid w:val="0021520A"/>
    <w:rsid w:val="0022400B"/>
    <w:rsid w:val="00225DE0"/>
    <w:rsid w:val="00252D5C"/>
    <w:rsid w:val="0027612C"/>
    <w:rsid w:val="00285910"/>
    <w:rsid w:val="00293F2F"/>
    <w:rsid w:val="00306967"/>
    <w:rsid w:val="00351802"/>
    <w:rsid w:val="003615EA"/>
    <w:rsid w:val="00365A2D"/>
    <w:rsid w:val="00395D11"/>
    <w:rsid w:val="003C0894"/>
    <w:rsid w:val="00401FEB"/>
    <w:rsid w:val="0041110C"/>
    <w:rsid w:val="00415A80"/>
    <w:rsid w:val="0042446F"/>
    <w:rsid w:val="0043708A"/>
    <w:rsid w:val="00452348"/>
    <w:rsid w:val="00485907"/>
    <w:rsid w:val="00486C10"/>
    <w:rsid w:val="004B6200"/>
    <w:rsid w:val="004E2345"/>
    <w:rsid w:val="00515CBD"/>
    <w:rsid w:val="00535D26"/>
    <w:rsid w:val="0054137C"/>
    <w:rsid w:val="005869C5"/>
    <w:rsid w:val="005B0C41"/>
    <w:rsid w:val="005D4659"/>
    <w:rsid w:val="005E5C22"/>
    <w:rsid w:val="005F03F2"/>
    <w:rsid w:val="00614EBF"/>
    <w:rsid w:val="00626DFD"/>
    <w:rsid w:val="00645975"/>
    <w:rsid w:val="00645ED9"/>
    <w:rsid w:val="00670D5F"/>
    <w:rsid w:val="006741FD"/>
    <w:rsid w:val="006D1324"/>
    <w:rsid w:val="006F010A"/>
    <w:rsid w:val="006F0CED"/>
    <w:rsid w:val="006F6EA0"/>
    <w:rsid w:val="00727D97"/>
    <w:rsid w:val="00771D20"/>
    <w:rsid w:val="00793002"/>
    <w:rsid w:val="007B37A2"/>
    <w:rsid w:val="007D66A0"/>
    <w:rsid w:val="007D7227"/>
    <w:rsid w:val="007E2B35"/>
    <w:rsid w:val="00821EBC"/>
    <w:rsid w:val="008509E6"/>
    <w:rsid w:val="00855C78"/>
    <w:rsid w:val="00894D40"/>
    <w:rsid w:val="008E63B4"/>
    <w:rsid w:val="00925E2E"/>
    <w:rsid w:val="00941B7A"/>
    <w:rsid w:val="00955936"/>
    <w:rsid w:val="009A1558"/>
    <w:rsid w:val="009C4FE8"/>
    <w:rsid w:val="009D6E7C"/>
    <w:rsid w:val="009F1D9F"/>
    <w:rsid w:val="009F4F36"/>
    <w:rsid w:val="009F5795"/>
    <w:rsid w:val="00A05D46"/>
    <w:rsid w:val="00A229BE"/>
    <w:rsid w:val="00A432F0"/>
    <w:rsid w:val="00A63C38"/>
    <w:rsid w:val="00A75EDD"/>
    <w:rsid w:val="00AB4339"/>
    <w:rsid w:val="00AB61A1"/>
    <w:rsid w:val="00AD0555"/>
    <w:rsid w:val="00AE1BD7"/>
    <w:rsid w:val="00AE1E06"/>
    <w:rsid w:val="00AF7CAF"/>
    <w:rsid w:val="00B170AE"/>
    <w:rsid w:val="00B254FB"/>
    <w:rsid w:val="00B25963"/>
    <w:rsid w:val="00B40515"/>
    <w:rsid w:val="00B76BC8"/>
    <w:rsid w:val="00BD6425"/>
    <w:rsid w:val="00C105B2"/>
    <w:rsid w:val="00C246D7"/>
    <w:rsid w:val="00C345F0"/>
    <w:rsid w:val="00C34F22"/>
    <w:rsid w:val="00C43300"/>
    <w:rsid w:val="00C57CB2"/>
    <w:rsid w:val="00C60381"/>
    <w:rsid w:val="00C66A66"/>
    <w:rsid w:val="00C942A9"/>
    <w:rsid w:val="00CA4DAC"/>
    <w:rsid w:val="00CB7F62"/>
    <w:rsid w:val="00CC07B6"/>
    <w:rsid w:val="00CC7431"/>
    <w:rsid w:val="00D0071E"/>
    <w:rsid w:val="00D0120C"/>
    <w:rsid w:val="00D131BE"/>
    <w:rsid w:val="00D274EC"/>
    <w:rsid w:val="00D445B2"/>
    <w:rsid w:val="00D471F6"/>
    <w:rsid w:val="00D950F8"/>
    <w:rsid w:val="00DA4DE4"/>
    <w:rsid w:val="00DA5608"/>
    <w:rsid w:val="00DB2FCF"/>
    <w:rsid w:val="00DD0971"/>
    <w:rsid w:val="00DD4BC8"/>
    <w:rsid w:val="00DF41B8"/>
    <w:rsid w:val="00DF4FD4"/>
    <w:rsid w:val="00DF7030"/>
    <w:rsid w:val="00E209A8"/>
    <w:rsid w:val="00E21A58"/>
    <w:rsid w:val="00E25C16"/>
    <w:rsid w:val="00E301DB"/>
    <w:rsid w:val="00E36698"/>
    <w:rsid w:val="00E42ECC"/>
    <w:rsid w:val="00E56CE2"/>
    <w:rsid w:val="00E7502A"/>
    <w:rsid w:val="00EA4918"/>
    <w:rsid w:val="00EA7410"/>
    <w:rsid w:val="00EB10C1"/>
    <w:rsid w:val="00EB194F"/>
    <w:rsid w:val="00ED7832"/>
    <w:rsid w:val="00EE3E66"/>
    <w:rsid w:val="00F32464"/>
    <w:rsid w:val="00F3356D"/>
    <w:rsid w:val="00F341EF"/>
    <w:rsid w:val="00F445CA"/>
    <w:rsid w:val="00FB2816"/>
    <w:rsid w:val="00FB40AF"/>
    <w:rsid w:val="00FC7D81"/>
    <w:rsid w:val="00FD53C7"/>
    <w:rsid w:val="00F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B343C0"/>
  <w15:chartTrackingRefBased/>
  <w15:docId w15:val="{CD82F367-743C-8C44-B384-3CE560A1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0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4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_2011</dc:creator>
  <cp:keywords/>
  <dc:description/>
  <cp:lastModifiedBy>iMac_2011</cp:lastModifiedBy>
  <cp:revision>150</cp:revision>
  <dcterms:created xsi:type="dcterms:W3CDTF">2023-10-20T00:12:00Z</dcterms:created>
  <dcterms:modified xsi:type="dcterms:W3CDTF">2024-02-10T10:12:00Z</dcterms:modified>
</cp:coreProperties>
</file>